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E513D" w:rsidRDefault="004E513D" w:rsidP="008C4182">
      <w:pPr>
        <w:rPr>
          <w:rFonts w:ascii="Arial" w:hAnsi="Arial" w:cs="Arial"/>
        </w:rPr>
      </w:pPr>
      <w:bookmarkStart w:id="0" w:name="_GoBack"/>
      <w:bookmarkEnd w:id="0"/>
      <w:r>
        <w:rPr>
          <w:rFonts w:ascii="Arial" w:hAnsi="Arial" w:cs="Arial"/>
        </w:rPr>
        <w:t>Cell Adhesion and Proliferation Assays</w:t>
      </w:r>
    </w:p>
    <w:p w:rsidR="008C4182" w:rsidRDefault="008C4182" w:rsidP="008C4182">
      <w:pPr>
        <w:rPr>
          <w:rFonts w:ascii="Arial" w:hAnsi="Arial" w:cs="Arial"/>
        </w:rPr>
      </w:pPr>
      <w:r w:rsidRPr="002F2FD9">
        <w:rPr>
          <w:rFonts w:ascii="Arial" w:hAnsi="Arial" w:cs="Arial"/>
        </w:rPr>
        <w:t>Flat-bottom 96-well plates were coated with COL6, COL1, or Matrigel as described with 20µl of diluted matrix solutions.  16HBE and NHBE cells were seeded at a density of 5000 cells per well.  After 3hr for adhesion assays, or 48hr and 72hr for proliferation, media was removed and wells were washed with PBS.  Live, adherent cells were quantified by Vibrant MTT Cell Proliferation Assay (Thermo Fisher, M6494).  Absorbance of the formazan end product was measured at 570nm.</w:t>
      </w:r>
    </w:p>
    <w:p w:rsidR="001E2FE2" w:rsidRDefault="001E2FE2"/>
    <w:sectPr w:rsidR="001E2FE2" w:rsidSect="00164B8B">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4B8B"/>
    <w:rsid w:val="0000419F"/>
    <w:rsid w:val="0002086A"/>
    <w:rsid w:val="00034411"/>
    <w:rsid w:val="00042FB3"/>
    <w:rsid w:val="0005587A"/>
    <w:rsid w:val="000654D0"/>
    <w:rsid w:val="000715DD"/>
    <w:rsid w:val="0007797F"/>
    <w:rsid w:val="000B5FBE"/>
    <w:rsid w:val="000C7215"/>
    <w:rsid w:val="000F5186"/>
    <w:rsid w:val="0010682C"/>
    <w:rsid w:val="00115140"/>
    <w:rsid w:val="00115548"/>
    <w:rsid w:val="001275BD"/>
    <w:rsid w:val="00133CD3"/>
    <w:rsid w:val="00157265"/>
    <w:rsid w:val="00164B8B"/>
    <w:rsid w:val="001655F3"/>
    <w:rsid w:val="0016695E"/>
    <w:rsid w:val="001834BF"/>
    <w:rsid w:val="00184FBC"/>
    <w:rsid w:val="0018765B"/>
    <w:rsid w:val="001A50F3"/>
    <w:rsid w:val="001B0436"/>
    <w:rsid w:val="001B6070"/>
    <w:rsid w:val="001B733F"/>
    <w:rsid w:val="001E2FE2"/>
    <w:rsid w:val="001F1842"/>
    <w:rsid w:val="00206899"/>
    <w:rsid w:val="00210EC2"/>
    <w:rsid w:val="0023366A"/>
    <w:rsid w:val="00252A95"/>
    <w:rsid w:val="002608AC"/>
    <w:rsid w:val="0027566B"/>
    <w:rsid w:val="002847A3"/>
    <w:rsid w:val="002B2E47"/>
    <w:rsid w:val="002B647B"/>
    <w:rsid w:val="002E333F"/>
    <w:rsid w:val="00323121"/>
    <w:rsid w:val="00340933"/>
    <w:rsid w:val="00372C65"/>
    <w:rsid w:val="00391460"/>
    <w:rsid w:val="00395B95"/>
    <w:rsid w:val="003A05AA"/>
    <w:rsid w:val="003A39F3"/>
    <w:rsid w:val="003A4A74"/>
    <w:rsid w:val="003A50E3"/>
    <w:rsid w:val="003E110A"/>
    <w:rsid w:val="00440A6E"/>
    <w:rsid w:val="00464906"/>
    <w:rsid w:val="004677EE"/>
    <w:rsid w:val="004772B4"/>
    <w:rsid w:val="0048472D"/>
    <w:rsid w:val="00492C3D"/>
    <w:rsid w:val="00493AE7"/>
    <w:rsid w:val="004A6D04"/>
    <w:rsid w:val="004C1920"/>
    <w:rsid w:val="004D0015"/>
    <w:rsid w:val="004E513D"/>
    <w:rsid w:val="004E5B26"/>
    <w:rsid w:val="00553911"/>
    <w:rsid w:val="005C4E2D"/>
    <w:rsid w:val="005D50FA"/>
    <w:rsid w:val="005E5F6F"/>
    <w:rsid w:val="00620C31"/>
    <w:rsid w:val="006335D5"/>
    <w:rsid w:val="006348C8"/>
    <w:rsid w:val="00645EFE"/>
    <w:rsid w:val="006549CE"/>
    <w:rsid w:val="00660270"/>
    <w:rsid w:val="00670147"/>
    <w:rsid w:val="006B1396"/>
    <w:rsid w:val="006C2AE2"/>
    <w:rsid w:val="006C35EA"/>
    <w:rsid w:val="006C7F15"/>
    <w:rsid w:val="006D2B7A"/>
    <w:rsid w:val="006E1C2B"/>
    <w:rsid w:val="00713F73"/>
    <w:rsid w:val="007544EB"/>
    <w:rsid w:val="00767350"/>
    <w:rsid w:val="007709FE"/>
    <w:rsid w:val="007813AD"/>
    <w:rsid w:val="007A39BB"/>
    <w:rsid w:val="007D61B9"/>
    <w:rsid w:val="0083068E"/>
    <w:rsid w:val="00877073"/>
    <w:rsid w:val="00881A95"/>
    <w:rsid w:val="00882136"/>
    <w:rsid w:val="00887D84"/>
    <w:rsid w:val="00892213"/>
    <w:rsid w:val="00895DB9"/>
    <w:rsid w:val="00897DD8"/>
    <w:rsid w:val="008A06C8"/>
    <w:rsid w:val="008B3879"/>
    <w:rsid w:val="008B4C65"/>
    <w:rsid w:val="008C120F"/>
    <w:rsid w:val="008C12A2"/>
    <w:rsid w:val="008C4182"/>
    <w:rsid w:val="008E3E9E"/>
    <w:rsid w:val="008E45F3"/>
    <w:rsid w:val="008E4F2D"/>
    <w:rsid w:val="009136B5"/>
    <w:rsid w:val="00937CE7"/>
    <w:rsid w:val="00943B66"/>
    <w:rsid w:val="00944663"/>
    <w:rsid w:val="00950A20"/>
    <w:rsid w:val="00951F8A"/>
    <w:rsid w:val="00964818"/>
    <w:rsid w:val="009659C6"/>
    <w:rsid w:val="009940D2"/>
    <w:rsid w:val="009A3595"/>
    <w:rsid w:val="009A5585"/>
    <w:rsid w:val="009C1B01"/>
    <w:rsid w:val="009D5906"/>
    <w:rsid w:val="00A06FD5"/>
    <w:rsid w:val="00A2765C"/>
    <w:rsid w:val="00A411EF"/>
    <w:rsid w:val="00A44143"/>
    <w:rsid w:val="00A52604"/>
    <w:rsid w:val="00A53856"/>
    <w:rsid w:val="00AA4DA5"/>
    <w:rsid w:val="00AB5D8A"/>
    <w:rsid w:val="00AC2825"/>
    <w:rsid w:val="00AD0BA5"/>
    <w:rsid w:val="00AF076A"/>
    <w:rsid w:val="00AF52CE"/>
    <w:rsid w:val="00B00346"/>
    <w:rsid w:val="00B05FF4"/>
    <w:rsid w:val="00B11EB9"/>
    <w:rsid w:val="00B267D9"/>
    <w:rsid w:val="00B30E28"/>
    <w:rsid w:val="00B4029C"/>
    <w:rsid w:val="00B44774"/>
    <w:rsid w:val="00B459B0"/>
    <w:rsid w:val="00B8489E"/>
    <w:rsid w:val="00B9628F"/>
    <w:rsid w:val="00BB5557"/>
    <w:rsid w:val="00BE1304"/>
    <w:rsid w:val="00BF0E1D"/>
    <w:rsid w:val="00C033DD"/>
    <w:rsid w:val="00C244BA"/>
    <w:rsid w:val="00C44471"/>
    <w:rsid w:val="00C6039B"/>
    <w:rsid w:val="00C63180"/>
    <w:rsid w:val="00C90B8C"/>
    <w:rsid w:val="00C90C20"/>
    <w:rsid w:val="00C97C12"/>
    <w:rsid w:val="00CC0E32"/>
    <w:rsid w:val="00CC14B8"/>
    <w:rsid w:val="00CD10E2"/>
    <w:rsid w:val="00CE5D0E"/>
    <w:rsid w:val="00CF536E"/>
    <w:rsid w:val="00CF7316"/>
    <w:rsid w:val="00D33F2B"/>
    <w:rsid w:val="00D3451A"/>
    <w:rsid w:val="00D40C2B"/>
    <w:rsid w:val="00D5779C"/>
    <w:rsid w:val="00D94D8D"/>
    <w:rsid w:val="00D959D4"/>
    <w:rsid w:val="00DA274C"/>
    <w:rsid w:val="00DA7CB9"/>
    <w:rsid w:val="00DE2B75"/>
    <w:rsid w:val="00E21C45"/>
    <w:rsid w:val="00E252A2"/>
    <w:rsid w:val="00E313FE"/>
    <w:rsid w:val="00E34D81"/>
    <w:rsid w:val="00E37BAE"/>
    <w:rsid w:val="00E44FA0"/>
    <w:rsid w:val="00E65DAF"/>
    <w:rsid w:val="00E94C6F"/>
    <w:rsid w:val="00EA325F"/>
    <w:rsid w:val="00EA57B0"/>
    <w:rsid w:val="00ED2BD5"/>
    <w:rsid w:val="00ED381A"/>
    <w:rsid w:val="00ED55DA"/>
    <w:rsid w:val="00EE5419"/>
    <w:rsid w:val="00EF0D6D"/>
    <w:rsid w:val="00F163C4"/>
    <w:rsid w:val="00F23451"/>
    <w:rsid w:val="00F24AC9"/>
    <w:rsid w:val="00F362D3"/>
    <w:rsid w:val="00F372E8"/>
    <w:rsid w:val="00F77A36"/>
    <w:rsid w:val="00F94023"/>
    <w:rsid w:val="00FA2362"/>
    <w:rsid w:val="00FA46E0"/>
    <w:rsid w:val="00FC1C88"/>
    <w:rsid w:val="00FC20E2"/>
    <w:rsid w:val="00FC2362"/>
    <w:rsid w:val="00FC69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41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C418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TotalTime>
  <Pages>1</Pages>
  <Words>76</Words>
  <Characters>438</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URMC</Company>
  <LinksUpToDate>false</LinksUpToDate>
  <CharactersWithSpaces>5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reness, Jared</dc:creator>
  <cp:lastModifiedBy>Mereness, Jared</cp:lastModifiedBy>
  <cp:revision>4</cp:revision>
  <dcterms:created xsi:type="dcterms:W3CDTF">2018-12-04T03:16:00Z</dcterms:created>
  <dcterms:modified xsi:type="dcterms:W3CDTF">2018-12-04T19:53:00Z</dcterms:modified>
</cp:coreProperties>
</file>